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121ED" w14:textId="77777777" w:rsidR="003262BB" w:rsidRPr="003262BB" w:rsidRDefault="003262BB" w:rsidP="003262BB">
      <w:bookmarkStart w:id="0" w:name="OLE_LINK109"/>
      <w:r w:rsidRPr="003262BB">
        <w:t>The supplementary figure helps readers better understand the characteristics of COP trajectories in healthy controls and stroke survivors under paretic- and non-paretic-limb initiation conditions. Panel (A) shows a healthy subject initiating gait with the right limb; panel (B) shows a right hemiparetic patient initiating gait with the paretic limb; and panel (C) shows the same patient initiating gait with the non-paretic limb. The x-axis represents COPZ (m) (mediolateral COP position), and the y-axis represents COPX (m) (anteroposterior COP position). T0, T1, T2, and T3 denote the temporal events of initiation onset, the most lateral COP shift toward the swing limb, leading-limb toe-off, and leading-limb strike, respectively.</w:t>
      </w:r>
    </w:p>
    <w:p w14:paraId="0BA42D71" w14:textId="77777777" w:rsidR="00746B38" w:rsidRPr="003262BB" w:rsidRDefault="00746B38"/>
    <w:p w14:paraId="5C7E2F72" w14:textId="1DB52B74" w:rsidR="00065D3C" w:rsidRDefault="00065D3C" w:rsidP="00065D3C">
      <w:pPr>
        <w:rPr>
          <w:rFonts w:hint="eastAsia"/>
        </w:rPr>
      </w:pPr>
      <w:bookmarkStart w:id="1" w:name="OLE_LINK110"/>
      <w:bookmarkEnd w:id="0"/>
      <w:r w:rsidRPr="00065D3C">
        <w:t>The figure title and caption are as follows</w:t>
      </w:r>
      <w:r>
        <w:rPr>
          <w:rFonts w:hint="eastAsia"/>
        </w:rPr>
        <w:t>:</w:t>
      </w:r>
    </w:p>
    <w:p w14:paraId="7EB60206" w14:textId="172BEC52" w:rsidR="00065D3C" w:rsidRPr="00065D3C" w:rsidRDefault="003262BB">
      <w:pPr>
        <w:rPr>
          <w:rFonts w:hint="eastAsia"/>
        </w:rPr>
      </w:pPr>
      <w:r w:rsidRPr="003262BB">
        <w:t xml:space="preserve">Figure </w:t>
      </w:r>
      <w:bookmarkStart w:id="2" w:name="OLE_LINK111"/>
      <w:r w:rsidRPr="003262BB">
        <w:t>S1</w:t>
      </w:r>
      <w:bookmarkEnd w:id="2"/>
      <w:r w:rsidR="00065D3C" w:rsidRPr="006F457B">
        <w:t xml:space="preserve">  Center of pressure(COP) trajectory in the anteroposterior(COPX) and mediolateral(COPZ) direction of a healthy subject initiating with the right limb</w:t>
      </w:r>
      <w:r w:rsidR="00065D3C">
        <w:rPr>
          <w:rFonts w:hint="eastAsia"/>
        </w:rPr>
        <w:t xml:space="preserve"> </w:t>
      </w:r>
      <w:r w:rsidR="00065D3C" w:rsidRPr="006F457B">
        <w:t>(A) ; a right hemiparetic patient initiating with the paretic limb(B) and non-paretic limb (C); T0, T1, T2, and T3 indicate the temporal events of onset of initiation, COP most lateral toward the swing limb, leading limb toe-off, and leading limb strike, respectively.</w:t>
      </w:r>
      <w:bookmarkEnd w:id="1"/>
    </w:p>
    <w:sectPr w:rsidR="00065D3C" w:rsidRPr="0006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38"/>
    <w:rsid w:val="00065D3C"/>
    <w:rsid w:val="003262BB"/>
    <w:rsid w:val="006F457B"/>
    <w:rsid w:val="00746B38"/>
    <w:rsid w:val="007B61A7"/>
    <w:rsid w:val="00827425"/>
    <w:rsid w:val="00FC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B86C"/>
  <w15:chartTrackingRefBased/>
  <w15:docId w15:val="{C5176A33-C501-41D3-8026-3EDF51C0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D3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46B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6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6B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6B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6B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6B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6B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6B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6B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6B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6B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6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6B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46B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46B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6B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6B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6B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6B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6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6B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6B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6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6B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6B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6B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6B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6B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6B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6-01-06T06:53:00Z</dcterms:created>
  <dcterms:modified xsi:type="dcterms:W3CDTF">2026-01-06T07:13:00Z</dcterms:modified>
</cp:coreProperties>
</file>